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Bivariate associations between demographic variables and anticipated compliance with physician’s advice to stay home for seven days for common cold and three strains of influenz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541"/>
        <w:gridCol w:w="1541"/>
        <w:gridCol w:w="1541"/>
        <w:gridCol w:w="1541"/>
        <w:gridCol w:w="1541"/>
        <w:gridCol w:w="1541"/>
        <w:gridCol w:w="1541"/>
        <w:gridCol w:w="1541"/>
      </w:tblGrid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mon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ol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asonal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Influenz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>Pandemic (</w:t>
            </w:r>
            <w:r>
              <w:rPr>
                <w:u w:val="single"/>
              </w:rPr>
              <w:t>H1N1) 2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ian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Influenz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al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Femal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8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-3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7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360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-4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8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-5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+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8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E Ql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 Ql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Urba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Rural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0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-10 year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002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975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407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-12 year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-14 year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+ year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3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0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1 (continued): Bivariate associations between demographic variables and anticipated compliance with physician’s advice to stay home for seven days for common cold and three strains of influenz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541"/>
        <w:gridCol w:w="1541"/>
        <w:gridCol w:w="1541"/>
        <w:gridCol w:w="1541"/>
        <w:gridCol w:w="1541"/>
        <w:gridCol w:w="1541"/>
        <w:gridCol w:w="1541"/>
        <w:gridCol w:w="1541"/>
      </w:tblGrid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mon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ol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asonal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Influenz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ndemic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(H1N1) 2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ian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Influenz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com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0-26K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0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867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651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26-52K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52-100K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100K+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ital Statu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artnere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3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ingl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8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mploymen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Employe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8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  <w:r>
              <w:rPr>
                <w:vertAlign w:val="superscript"/>
              </w:rPr>
              <w:t>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Unemploye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7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4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eld of Work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Health Fiel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0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9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6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 Field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6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2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0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5%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l p values for Pearson’s </w:t>
      </w:r>
      <w:r>
        <w:rPr>
          <w:i/>
        </w:rPr>
        <w:t>X</w:t>
      </w:r>
      <w:r>
        <w:rPr>
          <w:vertAlign w:val="superscript"/>
        </w:rPr>
        <w:t>2</w:t>
      </w:r>
      <w:r>
        <w:rPr/>
        <w:t xml:space="preserve"> except </w:t>
      </w:r>
      <w:r>
        <w:rPr>
          <w:vertAlign w:val="superscript"/>
        </w:rPr>
        <w:t>a</w:t>
      </w:r>
      <w:r>
        <w:rPr/>
        <w:t xml:space="preserve"> = chi-square for linear-by-linear association and </w:t>
      </w:r>
      <w:r>
        <w:rPr>
          <w:vertAlign w:val="superscript"/>
        </w:rPr>
        <w:t>b</w:t>
      </w:r>
      <w:r>
        <w:rPr/>
        <w:t xml:space="preserve"> = Fisher’s Exact Test</w:t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02:31:00Z</dcterms:created>
  <dc:creator>jc213919</dc:creator>
  <dc:description/>
  <cp:keywords/>
  <dc:language>en-US</dc:language>
  <cp:lastModifiedBy>jc213919</cp:lastModifiedBy>
  <cp:lastPrinted>2009-10-27T17:24:00Z</cp:lastPrinted>
  <dcterms:modified xsi:type="dcterms:W3CDTF">2010-03-15T02:31:00Z</dcterms:modified>
  <cp:revision>2</cp:revision>
  <dc:subject/>
  <dc:title>Methods:</dc:title>
</cp:coreProperties>
</file>